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Supplementary Table 1.Number and percentage of MDROs in different departments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8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981"/>
        <w:gridCol w:w="927"/>
        <w:gridCol w:w="992"/>
        <w:gridCol w:w="992"/>
        <w:gridCol w:w="993"/>
        <w:gridCol w:w="1012"/>
      </w:tblGrid>
      <w:tr>
        <w:trPr/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9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ICU admiss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ICU discharg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 department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6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</w:t>
            </w:r>
            <w:r>
              <w:rPr/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8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1</w:t>
            </w:r>
            <w:r>
              <w:rPr/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51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&lt;0.001*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mergenc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7</w:t>
            </w:r>
            <w:r>
              <w:rPr/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</w:t>
            </w:r>
            <w:r>
              <w:rPr/>
              <w:t>0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0</w:t>
            </w:r>
            <w:r>
              <w:rPr/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57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00</w:t>
            </w:r>
            <w:r>
              <w:rPr/>
              <w:t>1</w:t>
            </w:r>
            <w:r>
              <w:rPr/>
              <w:t>*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urosurger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</w:t>
            </w:r>
            <w:r>
              <w:rPr/>
              <w:t>3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70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00</w:t>
            </w:r>
            <w:r>
              <w:rPr/>
              <w:t>4</w:t>
            </w:r>
            <w:r>
              <w:rPr/>
              <w:t>*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oracic surger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</w:t>
            </w:r>
            <w:r>
              <w:rPr/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0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</w:t>
            </w:r>
            <w:r>
              <w:rPr/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5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</w:t>
            </w:r>
            <w:r>
              <w:rPr/>
              <w:t>500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ral surger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</w:t>
            </w:r>
            <w:r>
              <w:rPr/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</w:t>
            </w:r>
            <w:r>
              <w:rPr/>
              <w:t>5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</w:t>
            </w:r>
            <w:r>
              <w:rPr/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3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</w:t>
            </w:r>
            <w:r>
              <w:rPr/>
              <w:t>248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y surger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</w:t>
            </w:r>
            <w:r>
              <w:rPr/>
              <w:t>2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2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.000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thopaedic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</w:t>
            </w:r>
            <w:r>
              <w:rPr/>
              <w:t>7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4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580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piratory medicin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</w:t>
            </w:r>
            <w:r>
              <w:rPr/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50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65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</w:t>
            </w:r>
            <w:r>
              <w:rPr/>
              <w:t>337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urolog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4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70</w:t>
            </w:r>
            <w:r>
              <w:rPr/>
              <w:t>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054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rdiology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2</w:t>
            </w:r>
            <w:r>
              <w:rPr/>
              <w:t>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9%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</w:t>
            </w:r>
            <w:r>
              <w:rPr/>
              <w:t>57</w:t>
            </w:r>
            <w:r>
              <w:rPr/>
              <w:t>7</w:t>
            </w:r>
          </w:p>
        </w:tc>
      </w:tr>
      <w:tr>
        <w:trPr/>
        <w:tc>
          <w:tcPr>
            <w:tcW w:w="2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1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ther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9</w:t>
            </w:r>
            <w:r>
              <w:rPr/>
              <w:t>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3</w:t>
            </w:r>
            <w:r>
              <w:rPr/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40</w:t>
            </w:r>
            <w:r>
              <w:rPr/>
              <w:t>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5</w:t>
            </w:r>
            <w:r>
              <w:rPr/>
              <w:t>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5</w:t>
            </w:r>
            <w:r>
              <w:rPr/>
              <w:t>8</w:t>
            </w:r>
            <w:r>
              <w:rPr/>
              <w:t>%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0.0</w:t>
            </w:r>
            <w:r>
              <w:rPr/>
              <w:t>14</w:t>
            </w:r>
            <w:r>
              <w:rPr/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2:52:00Z</dcterms:created>
  <dc:creator>微软用户</dc:creator>
  <dc:description/>
  <cp:keywords/>
  <dc:language>en-US</dc:language>
  <cp:lastModifiedBy>微软用户</cp:lastModifiedBy>
  <dcterms:modified xsi:type="dcterms:W3CDTF">2014-01-23T02:52:00Z</dcterms:modified>
  <cp:revision>1</cp:revision>
  <dc:subject/>
  <dc:title/>
</cp:coreProperties>
</file>